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BD88B" w14:textId="35B85319" w:rsidR="00E81CC2" w:rsidRDefault="00E81CC2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7B58BBAF" wp14:editId="13283F06">
            <wp:extent cx="5878119" cy="5029200"/>
            <wp:effectExtent l="0" t="0" r="889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19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EDF60" w14:textId="4927393E" w:rsidR="0036622B" w:rsidRPr="00236A1C" w:rsidRDefault="00236A1C">
      <w:pPr>
        <w:rPr>
          <w:rFonts w:ascii="Times New Roman" w:hAnsi="Times New Roman" w:cs="Times New Roman"/>
        </w:rPr>
      </w:pPr>
      <w:r w:rsidRPr="00236A1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16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00B4A" w:rsidRPr="00236A1C">
        <w:rPr>
          <w:rFonts w:ascii="Times New Roman" w:hAnsi="Times New Roman" w:cs="Times New Roman"/>
          <w:color w:val="000000"/>
          <w:shd w:val="clear" w:color="auto" w:fill="FFFFFF"/>
        </w:rPr>
        <w:t>Correlation matrix for the perennial data subgroup, showing Pearson correlation coefficients between every combination of traits, using accession-level data. Blue and red signify a significant positive and negative correlation, respectively (</w:t>
      </w:r>
      <w:r w:rsidR="00900B4A" w:rsidRPr="00236A1C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="00900B4A" w:rsidRPr="00236A1C">
        <w:rPr>
          <w:rFonts w:ascii="Times New Roman" w:hAnsi="Times New Roman" w:cs="Times New Roman"/>
          <w:color w:val="000000"/>
          <w:shd w:val="clear" w:color="auto" w:fill="FFFFFF"/>
        </w:rPr>
        <w:t xml:space="preserve"> &lt; 0.05). Squares are white if the correlation is not significant.</w:t>
      </w:r>
    </w:p>
    <w:sectPr w:rsidR="0036622B" w:rsidRPr="00236A1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88E2B" w14:textId="77777777" w:rsidR="00597DF1" w:rsidRDefault="00597DF1" w:rsidP="00236A1C">
      <w:pPr>
        <w:spacing w:after="0" w:line="240" w:lineRule="auto"/>
      </w:pPr>
      <w:r>
        <w:separator/>
      </w:r>
    </w:p>
  </w:endnote>
  <w:endnote w:type="continuationSeparator" w:id="0">
    <w:p w14:paraId="4E58800E" w14:textId="77777777" w:rsidR="00597DF1" w:rsidRDefault="00597DF1" w:rsidP="00236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7BE649" w14:textId="77777777" w:rsidR="00597DF1" w:rsidRDefault="00597DF1" w:rsidP="00236A1C">
      <w:pPr>
        <w:spacing w:after="0" w:line="240" w:lineRule="auto"/>
      </w:pPr>
      <w:r>
        <w:separator/>
      </w:r>
    </w:p>
  </w:footnote>
  <w:footnote w:type="continuationSeparator" w:id="0">
    <w:p w14:paraId="09F56EE3" w14:textId="77777777" w:rsidR="00597DF1" w:rsidRDefault="00597DF1" w:rsidP="00236A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E4AF82" w14:textId="41418F37" w:rsidR="00236A1C" w:rsidRPr="005B738C" w:rsidRDefault="00236A1C" w:rsidP="00236A1C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16</w:t>
    </w:r>
  </w:p>
  <w:p w14:paraId="721D93D1" w14:textId="77777777" w:rsidR="00236A1C" w:rsidRDefault="00236A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DB7"/>
    <w:rsid w:val="00151AF3"/>
    <w:rsid w:val="00236A1C"/>
    <w:rsid w:val="002B53BA"/>
    <w:rsid w:val="0036622B"/>
    <w:rsid w:val="00597DF1"/>
    <w:rsid w:val="00900B4A"/>
    <w:rsid w:val="009C6DB7"/>
    <w:rsid w:val="00B63233"/>
    <w:rsid w:val="00E8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DF51A"/>
  <w15:chartTrackingRefBased/>
  <w15:docId w15:val="{83F5FA4D-0D4F-4C05-8781-C1226849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6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A1C"/>
  </w:style>
  <w:style w:type="paragraph" w:styleId="Footer">
    <w:name w:val="footer"/>
    <w:basedOn w:val="Normal"/>
    <w:link w:val="FooterChar"/>
    <w:uiPriority w:val="99"/>
    <w:unhideWhenUsed/>
    <w:rsid w:val="00236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A1C"/>
  </w:style>
  <w:style w:type="character" w:styleId="Emphasis">
    <w:name w:val="Emphasis"/>
    <w:basedOn w:val="DefaultParagraphFont"/>
    <w:uiPriority w:val="20"/>
    <w:qFormat/>
    <w:rsid w:val="00236A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4</cp:revision>
  <dcterms:created xsi:type="dcterms:W3CDTF">2021-02-04T04:04:00Z</dcterms:created>
  <dcterms:modified xsi:type="dcterms:W3CDTF">2021-02-05T22:41:00Z</dcterms:modified>
</cp:coreProperties>
</file>